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C4C59" w14:textId="20E0DCA8" w:rsidR="00B935AA" w:rsidRPr="00EF516B" w:rsidRDefault="001A0607" w:rsidP="00B935AA">
      <w:bookmarkStart w:id="0" w:name="_Hlk26450687"/>
      <w:r>
        <w:rPr>
          <w:b/>
          <w:bCs/>
        </w:rPr>
        <w:t xml:space="preserve">Additional </w:t>
      </w:r>
      <w:r w:rsidR="00FB45BF">
        <w:rPr>
          <w:b/>
          <w:bCs/>
        </w:rPr>
        <w:t>fil</w:t>
      </w:r>
      <w:bookmarkStart w:id="1" w:name="_GoBack"/>
      <w:bookmarkEnd w:id="1"/>
      <w:r w:rsidR="00FB45BF">
        <w:rPr>
          <w:b/>
          <w:bCs/>
        </w:rPr>
        <w:t xml:space="preserve">e </w:t>
      </w:r>
      <w:r>
        <w:rPr>
          <w:b/>
          <w:bCs/>
        </w:rPr>
        <w:t>11.</w:t>
      </w:r>
      <w:r w:rsidR="00B935AA" w:rsidRPr="001A0607">
        <w:t xml:space="preserve"> Statistics distribution of RMSD </w:t>
      </w:r>
      <w:r>
        <w:t>values</w:t>
      </w:r>
      <w:r w:rsidR="00B935AA" w:rsidRPr="001A0607">
        <w:t>. T</w:t>
      </w:r>
      <w:r w:rsidR="00B935AA" w:rsidRPr="00EF516B">
        <w:t xml:space="preserve">he means of each ligand bound complex was compared to the ligand-free system using the z-test statistic with α = 0.05 and a null hypothesis of H1 – H2 = 0. </w:t>
      </w:r>
      <w:r>
        <w:t xml:space="preserve">The </w:t>
      </w:r>
      <w:r w:rsidR="000221FE" w:rsidRPr="000221FE">
        <w:t xml:space="preserve">hartigan's dip test statistic for unimodality </w:t>
      </w:r>
      <w:r>
        <w:t xml:space="preserve">was computed at conf.level of 0.50 and the null hypothesis </w:t>
      </w:r>
      <w:r w:rsidR="000221FE">
        <w:t xml:space="preserve">(RMSD distribution </w:t>
      </w:r>
      <w:r w:rsidR="000221FE" w:rsidRPr="000221FE">
        <w:t>unimodal distribution</w:t>
      </w:r>
      <w:r w:rsidR="000221FE">
        <w:t>).</w:t>
      </w:r>
    </w:p>
    <w:tbl>
      <w:tblPr>
        <w:tblStyle w:val="PlainTable2"/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900"/>
        <w:gridCol w:w="990"/>
        <w:gridCol w:w="1080"/>
        <w:gridCol w:w="1440"/>
        <w:gridCol w:w="3510"/>
      </w:tblGrid>
      <w:tr w:rsidR="001A0607" w:rsidRPr="00EF516B" w14:paraId="4763AA75" w14:textId="77777777" w:rsidTr="00556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bookmarkEnd w:id="0"/>
          <w:p w14:paraId="7379C9B2" w14:textId="77777777" w:rsidR="001A0607" w:rsidRPr="00EF516B" w:rsidRDefault="001A0607" w:rsidP="00B935AA">
            <w:r w:rsidRPr="00EF516B">
              <w:t>Protein</w:t>
            </w:r>
          </w:p>
        </w:tc>
        <w:tc>
          <w:tcPr>
            <w:tcW w:w="1530" w:type="dxa"/>
          </w:tcPr>
          <w:p w14:paraId="223BA9ED" w14:textId="77777777" w:rsidR="001A0607" w:rsidRPr="00EF516B" w:rsidRDefault="001A0607" w:rsidP="00B93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Compounds</w:t>
            </w:r>
          </w:p>
        </w:tc>
        <w:tc>
          <w:tcPr>
            <w:tcW w:w="900" w:type="dxa"/>
            <w:hideMark/>
          </w:tcPr>
          <w:p w14:paraId="65F2B11A" w14:textId="0BA2FF0F" w:rsidR="001A0607" w:rsidRPr="00EF516B" w:rsidRDefault="001A0607" w:rsidP="00B93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</w:t>
            </w:r>
          </w:p>
        </w:tc>
        <w:tc>
          <w:tcPr>
            <w:tcW w:w="990" w:type="dxa"/>
            <w:hideMark/>
          </w:tcPr>
          <w:p w14:paraId="2A8121A4" w14:textId="77777777" w:rsidR="001A0607" w:rsidRPr="00EF516B" w:rsidRDefault="001A0607" w:rsidP="00B93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Var.</w:t>
            </w:r>
          </w:p>
        </w:tc>
        <w:tc>
          <w:tcPr>
            <w:tcW w:w="2520" w:type="dxa"/>
            <w:gridSpan w:val="2"/>
            <w:hideMark/>
          </w:tcPr>
          <w:p w14:paraId="346BCAD1" w14:textId="3B5EF9F4" w:rsidR="001A0607" w:rsidRPr="001A0607" w:rsidRDefault="001A0607" w:rsidP="00B93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516B">
              <w:t>Z-test</w:t>
            </w:r>
          </w:p>
        </w:tc>
        <w:tc>
          <w:tcPr>
            <w:tcW w:w="3510" w:type="dxa"/>
          </w:tcPr>
          <w:p w14:paraId="26507976" w14:textId="38EA1520" w:rsidR="001A0607" w:rsidRPr="00EF516B" w:rsidRDefault="001A0607" w:rsidP="00B93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bookmarkStart w:id="2" w:name="_Hlk46643784"/>
            <w:r>
              <w:t>Hartigans dip test for distribution</w:t>
            </w:r>
            <w:bookmarkEnd w:id="2"/>
          </w:p>
        </w:tc>
      </w:tr>
      <w:tr w:rsidR="001A0607" w:rsidRPr="00EF516B" w14:paraId="5B28E083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5C88D14" w14:textId="77777777" w:rsidR="001A0607" w:rsidRPr="00EF516B" w:rsidRDefault="001A0607" w:rsidP="00B935AA"/>
        </w:tc>
        <w:tc>
          <w:tcPr>
            <w:tcW w:w="1530" w:type="dxa"/>
          </w:tcPr>
          <w:p w14:paraId="79D8F4E1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33759EC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4D8161B7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78E7F0C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30ACD9D5" w14:textId="215C1F93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3510" w:type="dxa"/>
          </w:tcPr>
          <w:p w14:paraId="722D9E90" w14:textId="5E63DD78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1A0607" w:rsidRPr="00EF516B" w14:paraId="577D54B2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58F2398" w14:textId="77777777" w:rsidR="001A0607" w:rsidRPr="00EF516B" w:rsidRDefault="001A0607" w:rsidP="00B935AA"/>
        </w:tc>
        <w:tc>
          <w:tcPr>
            <w:tcW w:w="1530" w:type="dxa"/>
          </w:tcPr>
          <w:p w14:paraId="6F5556EE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Holo-protein</w:t>
            </w:r>
          </w:p>
        </w:tc>
        <w:tc>
          <w:tcPr>
            <w:tcW w:w="900" w:type="dxa"/>
          </w:tcPr>
          <w:p w14:paraId="37F4EB10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32</w:t>
            </w:r>
          </w:p>
        </w:tc>
        <w:tc>
          <w:tcPr>
            <w:tcW w:w="990" w:type="dxa"/>
          </w:tcPr>
          <w:p w14:paraId="49EA8F5E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57A9074C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-</w:t>
            </w:r>
          </w:p>
        </w:tc>
        <w:tc>
          <w:tcPr>
            <w:tcW w:w="1440" w:type="dxa"/>
          </w:tcPr>
          <w:p w14:paraId="0A89E380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-</w:t>
            </w:r>
          </w:p>
        </w:tc>
        <w:tc>
          <w:tcPr>
            <w:tcW w:w="3510" w:type="dxa"/>
          </w:tcPr>
          <w:p w14:paraId="66E966C3" w14:textId="1A1CC9CA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e</w:t>
            </w:r>
            <w:r w:rsidRPr="007D5665">
              <w:rPr>
                <w:vertAlign w:val="superscript"/>
              </w:rPr>
              <w:t>-16</w:t>
            </w:r>
          </w:p>
        </w:tc>
      </w:tr>
      <w:tr w:rsidR="001A0607" w:rsidRPr="00EF516B" w14:paraId="600FCF35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hideMark/>
          </w:tcPr>
          <w:p w14:paraId="7E27033B" w14:textId="77777777" w:rsidR="001A0607" w:rsidRPr="00EF516B" w:rsidRDefault="001A0607" w:rsidP="00B935AA">
            <w:pPr>
              <w:rPr>
                <w:i/>
              </w:rPr>
            </w:pPr>
          </w:p>
          <w:p w14:paraId="39B3F515" w14:textId="77777777" w:rsidR="001A0607" w:rsidRPr="00EF516B" w:rsidRDefault="001A0607" w:rsidP="00B935AA">
            <w:r w:rsidRPr="00EF516B">
              <w:rPr>
                <w:i/>
              </w:rPr>
              <w:t>PfT</w:t>
            </w:r>
            <w:r w:rsidRPr="00EF516B">
              <w:t>KT</w:t>
            </w:r>
          </w:p>
        </w:tc>
        <w:tc>
          <w:tcPr>
            <w:tcW w:w="1530" w:type="dxa"/>
            <w:hideMark/>
          </w:tcPr>
          <w:p w14:paraId="47CDE9D7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SANC00107</w:t>
            </w:r>
          </w:p>
        </w:tc>
        <w:tc>
          <w:tcPr>
            <w:tcW w:w="900" w:type="dxa"/>
            <w:hideMark/>
          </w:tcPr>
          <w:p w14:paraId="4190B452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27</w:t>
            </w:r>
          </w:p>
        </w:tc>
        <w:tc>
          <w:tcPr>
            <w:tcW w:w="990" w:type="dxa"/>
            <w:hideMark/>
          </w:tcPr>
          <w:p w14:paraId="6762981C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5AF4E73B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138.9</w:t>
            </w:r>
          </w:p>
        </w:tc>
        <w:tc>
          <w:tcPr>
            <w:tcW w:w="1440" w:type="dxa"/>
          </w:tcPr>
          <w:p w14:paraId="0057965C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3B2FE552" w14:textId="285BB8EA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0607">
              <w:t>0.99</w:t>
            </w:r>
          </w:p>
        </w:tc>
      </w:tr>
      <w:tr w:rsidR="001A0607" w:rsidRPr="00EF516B" w14:paraId="31AB4C80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598D05CF" w14:textId="77777777" w:rsidR="001A0607" w:rsidRPr="00EF516B" w:rsidRDefault="001A0607" w:rsidP="00B935AA"/>
        </w:tc>
        <w:tc>
          <w:tcPr>
            <w:tcW w:w="1530" w:type="dxa"/>
            <w:hideMark/>
          </w:tcPr>
          <w:p w14:paraId="1224C313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SANC00411</w:t>
            </w:r>
          </w:p>
        </w:tc>
        <w:tc>
          <w:tcPr>
            <w:tcW w:w="900" w:type="dxa"/>
            <w:hideMark/>
          </w:tcPr>
          <w:p w14:paraId="275C6075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26</w:t>
            </w:r>
          </w:p>
        </w:tc>
        <w:tc>
          <w:tcPr>
            <w:tcW w:w="990" w:type="dxa"/>
            <w:hideMark/>
          </w:tcPr>
          <w:p w14:paraId="1DED36F5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  <w:hideMark/>
          </w:tcPr>
          <w:p w14:paraId="3CF1BC96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61.11</w:t>
            </w:r>
          </w:p>
        </w:tc>
        <w:tc>
          <w:tcPr>
            <w:tcW w:w="1440" w:type="dxa"/>
          </w:tcPr>
          <w:p w14:paraId="20DCA880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4C390074" w14:textId="44894EE5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42E">
              <w:t>0.</w:t>
            </w:r>
            <w:r>
              <w:t>83</w:t>
            </w:r>
          </w:p>
        </w:tc>
      </w:tr>
      <w:tr w:rsidR="001A0607" w:rsidRPr="00EF516B" w14:paraId="656EFBA7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13A29163" w14:textId="77777777" w:rsidR="001A0607" w:rsidRPr="00EF516B" w:rsidRDefault="001A0607" w:rsidP="00B935AA"/>
        </w:tc>
        <w:tc>
          <w:tcPr>
            <w:tcW w:w="1530" w:type="dxa"/>
            <w:hideMark/>
          </w:tcPr>
          <w:p w14:paraId="5EB02FFF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SANC00620</w:t>
            </w:r>
          </w:p>
        </w:tc>
        <w:tc>
          <w:tcPr>
            <w:tcW w:w="900" w:type="dxa"/>
            <w:hideMark/>
          </w:tcPr>
          <w:p w14:paraId="282E29D9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29</w:t>
            </w:r>
          </w:p>
        </w:tc>
        <w:tc>
          <w:tcPr>
            <w:tcW w:w="990" w:type="dxa"/>
            <w:hideMark/>
          </w:tcPr>
          <w:p w14:paraId="0E082601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38AFDE38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56.95</w:t>
            </w:r>
          </w:p>
        </w:tc>
        <w:tc>
          <w:tcPr>
            <w:tcW w:w="1440" w:type="dxa"/>
          </w:tcPr>
          <w:p w14:paraId="4DECDDAA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13009C00" w14:textId="4D0285D3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A0607" w:rsidRPr="00EF516B" w14:paraId="69773F00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9DBBB9D" w14:textId="77777777" w:rsidR="001A0607" w:rsidRPr="00EF516B" w:rsidRDefault="001A0607" w:rsidP="00B935AA">
            <w:pPr>
              <w:rPr>
                <w:i/>
              </w:rPr>
            </w:pPr>
          </w:p>
        </w:tc>
        <w:tc>
          <w:tcPr>
            <w:tcW w:w="1530" w:type="dxa"/>
          </w:tcPr>
          <w:p w14:paraId="7DB970B0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4E251D7A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00E8AFCF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9AD4D8C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0884DA4B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10" w:type="dxa"/>
          </w:tcPr>
          <w:p w14:paraId="6BB71395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A0607" w:rsidRPr="00EF516B" w14:paraId="19983063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716BC90C" w14:textId="77777777" w:rsidR="001A0607" w:rsidRPr="00EF516B" w:rsidRDefault="001A0607" w:rsidP="00B935AA">
            <w:pPr>
              <w:rPr>
                <w:i/>
              </w:rPr>
            </w:pPr>
          </w:p>
          <w:p w14:paraId="6DB93365" w14:textId="4F0CC86B" w:rsidR="001A0607" w:rsidRPr="00EF516B" w:rsidRDefault="001A0607" w:rsidP="00B935AA">
            <w:pPr>
              <w:rPr>
                <w:i/>
              </w:rPr>
            </w:pPr>
            <w:r w:rsidRPr="00EF516B">
              <w:rPr>
                <w:i/>
              </w:rPr>
              <w:t>Pv</w:t>
            </w:r>
            <w:r w:rsidRPr="00EF516B">
              <w:t>TKT</w:t>
            </w:r>
          </w:p>
        </w:tc>
        <w:tc>
          <w:tcPr>
            <w:tcW w:w="1530" w:type="dxa"/>
          </w:tcPr>
          <w:p w14:paraId="74F5A1F3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Holo-protein</w:t>
            </w:r>
          </w:p>
        </w:tc>
        <w:tc>
          <w:tcPr>
            <w:tcW w:w="900" w:type="dxa"/>
          </w:tcPr>
          <w:p w14:paraId="0E52D5A6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26</w:t>
            </w:r>
          </w:p>
        </w:tc>
        <w:tc>
          <w:tcPr>
            <w:tcW w:w="990" w:type="dxa"/>
          </w:tcPr>
          <w:p w14:paraId="1ADB0A36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4E58B2A2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-</w:t>
            </w:r>
          </w:p>
        </w:tc>
        <w:tc>
          <w:tcPr>
            <w:tcW w:w="1440" w:type="dxa"/>
          </w:tcPr>
          <w:p w14:paraId="3BC9DD80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-</w:t>
            </w:r>
          </w:p>
        </w:tc>
        <w:tc>
          <w:tcPr>
            <w:tcW w:w="3510" w:type="dxa"/>
          </w:tcPr>
          <w:p w14:paraId="4A433983" w14:textId="2107F1A3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e</w:t>
            </w:r>
            <w:r w:rsidRPr="007D5665">
              <w:rPr>
                <w:vertAlign w:val="superscript"/>
              </w:rPr>
              <w:t>-16</w:t>
            </w:r>
          </w:p>
        </w:tc>
      </w:tr>
      <w:tr w:rsidR="001A0607" w:rsidRPr="00EF516B" w14:paraId="728274A6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50E8F8A0" w14:textId="71875F9C" w:rsidR="001A0607" w:rsidRPr="00EF516B" w:rsidRDefault="001A0607" w:rsidP="00B935AA"/>
        </w:tc>
        <w:tc>
          <w:tcPr>
            <w:tcW w:w="1530" w:type="dxa"/>
            <w:hideMark/>
          </w:tcPr>
          <w:p w14:paraId="1496E513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SANC00107</w:t>
            </w:r>
          </w:p>
        </w:tc>
        <w:tc>
          <w:tcPr>
            <w:tcW w:w="900" w:type="dxa"/>
            <w:hideMark/>
          </w:tcPr>
          <w:p w14:paraId="7BDEC04C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25</w:t>
            </w:r>
          </w:p>
        </w:tc>
        <w:tc>
          <w:tcPr>
            <w:tcW w:w="990" w:type="dxa"/>
            <w:hideMark/>
          </w:tcPr>
          <w:p w14:paraId="2B841EDE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  <w:hideMark/>
          </w:tcPr>
          <w:p w14:paraId="6910CE45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1.82</w:t>
            </w:r>
          </w:p>
        </w:tc>
        <w:tc>
          <w:tcPr>
            <w:tcW w:w="1440" w:type="dxa"/>
          </w:tcPr>
          <w:p w14:paraId="44C62B2C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7</w:t>
            </w:r>
          </w:p>
        </w:tc>
        <w:tc>
          <w:tcPr>
            <w:tcW w:w="3510" w:type="dxa"/>
          </w:tcPr>
          <w:p w14:paraId="0173055D" w14:textId="0A4348E4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D7F">
              <w:t>0.</w:t>
            </w:r>
            <w:r>
              <w:t>86</w:t>
            </w:r>
          </w:p>
        </w:tc>
      </w:tr>
      <w:tr w:rsidR="001A0607" w:rsidRPr="00EF516B" w14:paraId="252B4913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11C1FDE1" w14:textId="77777777" w:rsidR="001A0607" w:rsidRPr="00EF516B" w:rsidRDefault="001A0607" w:rsidP="00B935AA"/>
        </w:tc>
        <w:tc>
          <w:tcPr>
            <w:tcW w:w="1530" w:type="dxa"/>
            <w:hideMark/>
          </w:tcPr>
          <w:p w14:paraId="5A355C74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SANC00411</w:t>
            </w:r>
          </w:p>
        </w:tc>
        <w:tc>
          <w:tcPr>
            <w:tcW w:w="900" w:type="dxa"/>
            <w:hideMark/>
          </w:tcPr>
          <w:p w14:paraId="4C28C56D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27</w:t>
            </w:r>
          </w:p>
        </w:tc>
        <w:tc>
          <w:tcPr>
            <w:tcW w:w="990" w:type="dxa"/>
            <w:hideMark/>
          </w:tcPr>
          <w:p w14:paraId="532AC708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  <w:hideMark/>
          </w:tcPr>
          <w:p w14:paraId="5E3CBB30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-36.81</w:t>
            </w:r>
          </w:p>
        </w:tc>
        <w:tc>
          <w:tcPr>
            <w:tcW w:w="1440" w:type="dxa"/>
          </w:tcPr>
          <w:p w14:paraId="5AE60FA1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46F2829B" w14:textId="70468D61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0607">
              <w:t>2.2e</w:t>
            </w:r>
            <w:r w:rsidRPr="001A0607">
              <w:rPr>
                <w:vertAlign w:val="superscript"/>
              </w:rPr>
              <w:t>-16</w:t>
            </w:r>
          </w:p>
        </w:tc>
      </w:tr>
      <w:tr w:rsidR="001A0607" w:rsidRPr="00EF516B" w14:paraId="1FA8AF76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089F1534" w14:textId="77777777" w:rsidR="001A0607" w:rsidRPr="00EF516B" w:rsidRDefault="001A0607" w:rsidP="00B935AA"/>
        </w:tc>
        <w:tc>
          <w:tcPr>
            <w:tcW w:w="1530" w:type="dxa"/>
            <w:hideMark/>
          </w:tcPr>
          <w:p w14:paraId="59FD2150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SANC00620</w:t>
            </w:r>
          </w:p>
        </w:tc>
        <w:tc>
          <w:tcPr>
            <w:tcW w:w="900" w:type="dxa"/>
            <w:hideMark/>
          </w:tcPr>
          <w:p w14:paraId="5EF3E775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23</w:t>
            </w:r>
          </w:p>
        </w:tc>
        <w:tc>
          <w:tcPr>
            <w:tcW w:w="990" w:type="dxa"/>
            <w:hideMark/>
          </w:tcPr>
          <w:p w14:paraId="4E0354D6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  <w:hideMark/>
          </w:tcPr>
          <w:p w14:paraId="06AF9C0A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64.12</w:t>
            </w:r>
          </w:p>
        </w:tc>
        <w:tc>
          <w:tcPr>
            <w:tcW w:w="1440" w:type="dxa"/>
          </w:tcPr>
          <w:p w14:paraId="1A01D2AC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52FBDC50" w14:textId="6DEA8849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607">
              <w:t>2.2e</w:t>
            </w:r>
            <w:r w:rsidRPr="001A0607">
              <w:rPr>
                <w:vertAlign w:val="superscript"/>
              </w:rPr>
              <w:t>-16</w:t>
            </w:r>
          </w:p>
        </w:tc>
      </w:tr>
      <w:tr w:rsidR="001A0607" w:rsidRPr="00EF516B" w14:paraId="07D25EAF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46AC43A" w14:textId="77777777" w:rsidR="001A0607" w:rsidRPr="00EF516B" w:rsidRDefault="001A0607" w:rsidP="00B935AA">
            <w:pPr>
              <w:rPr>
                <w:i/>
              </w:rPr>
            </w:pPr>
          </w:p>
        </w:tc>
        <w:tc>
          <w:tcPr>
            <w:tcW w:w="1530" w:type="dxa"/>
          </w:tcPr>
          <w:p w14:paraId="3EF6D9E2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1F1193D6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00613F54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2DC7310A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4DB116F6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10" w:type="dxa"/>
          </w:tcPr>
          <w:p w14:paraId="1DCACACA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A0607" w:rsidRPr="00EF516B" w14:paraId="50F40AC2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hideMark/>
          </w:tcPr>
          <w:p w14:paraId="255FF858" w14:textId="77777777" w:rsidR="001A0607" w:rsidRPr="00EF516B" w:rsidRDefault="001A0607" w:rsidP="00B935AA">
            <w:pPr>
              <w:rPr>
                <w:i/>
              </w:rPr>
            </w:pPr>
          </w:p>
          <w:p w14:paraId="6DC6FD77" w14:textId="77777777" w:rsidR="001A0607" w:rsidRPr="00EF516B" w:rsidRDefault="001A0607" w:rsidP="00B935AA">
            <w:r w:rsidRPr="00EF516B">
              <w:rPr>
                <w:i/>
              </w:rPr>
              <w:t>Po</w:t>
            </w:r>
            <w:r w:rsidRPr="00EF516B">
              <w:t>TKT</w:t>
            </w:r>
          </w:p>
        </w:tc>
        <w:tc>
          <w:tcPr>
            <w:tcW w:w="1530" w:type="dxa"/>
          </w:tcPr>
          <w:p w14:paraId="05F6B299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Holo-protein</w:t>
            </w:r>
          </w:p>
        </w:tc>
        <w:tc>
          <w:tcPr>
            <w:tcW w:w="900" w:type="dxa"/>
          </w:tcPr>
          <w:p w14:paraId="642E4E81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27</w:t>
            </w:r>
          </w:p>
        </w:tc>
        <w:tc>
          <w:tcPr>
            <w:tcW w:w="990" w:type="dxa"/>
          </w:tcPr>
          <w:p w14:paraId="5F868A2C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1ECBD439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-</w:t>
            </w:r>
          </w:p>
        </w:tc>
        <w:tc>
          <w:tcPr>
            <w:tcW w:w="1440" w:type="dxa"/>
          </w:tcPr>
          <w:p w14:paraId="0C9951EC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-</w:t>
            </w:r>
          </w:p>
        </w:tc>
        <w:tc>
          <w:tcPr>
            <w:tcW w:w="3510" w:type="dxa"/>
          </w:tcPr>
          <w:p w14:paraId="70E87B96" w14:textId="199242AD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e</w:t>
            </w:r>
            <w:r w:rsidRPr="007D5665">
              <w:rPr>
                <w:vertAlign w:val="superscript"/>
              </w:rPr>
              <w:t>-16</w:t>
            </w:r>
          </w:p>
        </w:tc>
      </w:tr>
      <w:tr w:rsidR="001A0607" w:rsidRPr="00EF516B" w14:paraId="10E0641A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3D4D9F7A" w14:textId="77777777" w:rsidR="001A0607" w:rsidRPr="00EF516B" w:rsidRDefault="001A0607" w:rsidP="00B935AA"/>
        </w:tc>
        <w:tc>
          <w:tcPr>
            <w:tcW w:w="1530" w:type="dxa"/>
            <w:hideMark/>
          </w:tcPr>
          <w:p w14:paraId="65EBCD7B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SANC00107</w:t>
            </w:r>
          </w:p>
        </w:tc>
        <w:tc>
          <w:tcPr>
            <w:tcW w:w="900" w:type="dxa"/>
            <w:hideMark/>
          </w:tcPr>
          <w:p w14:paraId="2236D06F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26</w:t>
            </w:r>
          </w:p>
        </w:tc>
        <w:tc>
          <w:tcPr>
            <w:tcW w:w="990" w:type="dxa"/>
            <w:hideMark/>
          </w:tcPr>
          <w:p w14:paraId="2BE7099E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  <w:hideMark/>
          </w:tcPr>
          <w:p w14:paraId="22340B92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23.77</w:t>
            </w:r>
          </w:p>
        </w:tc>
        <w:tc>
          <w:tcPr>
            <w:tcW w:w="1440" w:type="dxa"/>
          </w:tcPr>
          <w:p w14:paraId="41ACA187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16BD8872" w14:textId="56C3818F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0607">
              <w:t>0.9955</w:t>
            </w:r>
          </w:p>
        </w:tc>
      </w:tr>
      <w:tr w:rsidR="001A0607" w:rsidRPr="00EF516B" w14:paraId="5A2BF3BC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0B6CF431" w14:textId="77777777" w:rsidR="001A0607" w:rsidRPr="00EF516B" w:rsidRDefault="001A0607" w:rsidP="00B935AA"/>
        </w:tc>
        <w:tc>
          <w:tcPr>
            <w:tcW w:w="1530" w:type="dxa"/>
            <w:hideMark/>
          </w:tcPr>
          <w:p w14:paraId="6DE0BEDC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SANC00411</w:t>
            </w:r>
          </w:p>
        </w:tc>
        <w:tc>
          <w:tcPr>
            <w:tcW w:w="900" w:type="dxa"/>
            <w:hideMark/>
          </w:tcPr>
          <w:p w14:paraId="6206ED90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26</w:t>
            </w:r>
          </w:p>
        </w:tc>
        <w:tc>
          <w:tcPr>
            <w:tcW w:w="990" w:type="dxa"/>
            <w:hideMark/>
          </w:tcPr>
          <w:p w14:paraId="3ED4A007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2EE4C932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20.2</w:t>
            </w:r>
          </w:p>
        </w:tc>
        <w:tc>
          <w:tcPr>
            <w:tcW w:w="1440" w:type="dxa"/>
          </w:tcPr>
          <w:p w14:paraId="1A075AC2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273184EB" w14:textId="61654325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607">
              <w:t>0.22</w:t>
            </w:r>
          </w:p>
        </w:tc>
      </w:tr>
      <w:tr w:rsidR="001A0607" w:rsidRPr="00EF516B" w14:paraId="7F7E473C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633268B5" w14:textId="77777777" w:rsidR="001A0607" w:rsidRPr="00EF516B" w:rsidRDefault="001A0607" w:rsidP="00B935AA"/>
        </w:tc>
        <w:tc>
          <w:tcPr>
            <w:tcW w:w="1530" w:type="dxa"/>
            <w:hideMark/>
          </w:tcPr>
          <w:p w14:paraId="1FE7D9CC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SANC00620</w:t>
            </w:r>
          </w:p>
        </w:tc>
        <w:tc>
          <w:tcPr>
            <w:tcW w:w="900" w:type="dxa"/>
            <w:hideMark/>
          </w:tcPr>
          <w:p w14:paraId="1C9B2C1F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30</w:t>
            </w:r>
          </w:p>
        </w:tc>
        <w:tc>
          <w:tcPr>
            <w:tcW w:w="990" w:type="dxa"/>
            <w:hideMark/>
          </w:tcPr>
          <w:p w14:paraId="07F85FE8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075D3FFB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-74.76</w:t>
            </w:r>
          </w:p>
        </w:tc>
        <w:tc>
          <w:tcPr>
            <w:tcW w:w="1440" w:type="dxa"/>
          </w:tcPr>
          <w:p w14:paraId="1F6C3982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15E6E1FB" w14:textId="7399822C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0607">
              <w:t>2.2e</w:t>
            </w:r>
            <w:r w:rsidRPr="001A0607">
              <w:rPr>
                <w:vertAlign w:val="superscript"/>
              </w:rPr>
              <w:t>-16</w:t>
            </w:r>
          </w:p>
        </w:tc>
      </w:tr>
      <w:tr w:rsidR="001A0607" w:rsidRPr="00EF516B" w14:paraId="61512137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AFD5078" w14:textId="77777777" w:rsidR="001A0607" w:rsidRPr="00EF516B" w:rsidRDefault="001A0607" w:rsidP="00B935AA">
            <w:pPr>
              <w:rPr>
                <w:i/>
              </w:rPr>
            </w:pPr>
          </w:p>
        </w:tc>
        <w:tc>
          <w:tcPr>
            <w:tcW w:w="1530" w:type="dxa"/>
          </w:tcPr>
          <w:p w14:paraId="13050E59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44041E76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6D115C32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4E0AE75E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135AEF12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10" w:type="dxa"/>
          </w:tcPr>
          <w:p w14:paraId="22924AED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A0607" w:rsidRPr="00EF516B" w14:paraId="1A147F81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hideMark/>
          </w:tcPr>
          <w:p w14:paraId="2A7FCFBF" w14:textId="77777777" w:rsidR="001A0607" w:rsidRPr="00EF516B" w:rsidRDefault="001A0607" w:rsidP="00B935AA">
            <w:pPr>
              <w:rPr>
                <w:i/>
              </w:rPr>
            </w:pPr>
          </w:p>
          <w:p w14:paraId="04518B1D" w14:textId="77777777" w:rsidR="001A0607" w:rsidRPr="00EF516B" w:rsidRDefault="001A0607" w:rsidP="00B935AA">
            <w:r w:rsidRPr="00EF516B">
              <w:rPr>
                <w:i/>
              </w:rPr>
              <w:t>Pm</w:t>
            </w:r>
            <w:r w:rsidRPr="00EF516B">
              <w:t>TKT</w:t>
            </w:r>
          </w:p>
        </w:tc>
        <w:tc>
          <w:tcPr>
            <w:tcW w:w="1530" w:type="dxa"/>
          </w:tcPr>
          <w:p w14:paraId="475277E7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Holo-protein</w:t>
            </w:r>
          </w:p>
        </w:tc>
        <w:tc>
          <w:tcPr>
            <w:tcW w:w="900" w:type="dxa"/>
          </w:tcPr>
          <w:p w14:paraId="41CEC4BD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26</w:t>
            </w:r>
          </w:p>
        </w:tc>
        <w:tc>
          <w:tcPr>
            <w:tcW w:w="990" w:type="dxa"/>
          </w:tcPr>
          <w:p w14:paraId="345E6F1C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204F7A0E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-</w:t>
            </w:r>
          </w:p>
        </w:tc>
        <w:tc>
          <w:tcPr>
            <w:tcW w:w="1440" w:type="dxa"/>
          </w:tcPr>
          <w:p w14:paraId="240A35A4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-</w:t>
            </w:r>
          </w:p>
        </w:tc>
        <w:tc>
          <w:tcPr>
            <w:tcW w:w="3510" w:type="dxa"/>
          </w:tcPr>
          <w:p w14:paraId="36B8A427" w14:textId="037F10A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e</w:t>
            </w:r>
            <w:r w:rsidRPr="007D5665">
              <w:rPr>
                <w:vertAlign w:val="superscript"/>
              </w:rPr>
              <w:t>-16</w:t>
            </w:r>
          </w:p>
        </w:tc>
      </w:tr>
      <w:tr w:rsidR="001A0607" w:rsidRPr="00EF516B" w14:paraId="5810846B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1F6C33E2" w14:textId="77777777" w:rsidR="001A0607" w:rsidRPr="00EF516B" w:rsidRDefault="001A0607" w:rsidP="00B935AA"/>
        </w:tc>
        <w:tc>
          <w:tcPr>
            <w:tcW w:w="1530" w:type="dxa"/>
            <w:hideMark/>
          </w:tcPr>
          <w:p w14:paraId="150F2B89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SANC00107</w:t>
            </w:r>
          </w:p>
        </w:tc>
        <w:tc>
          <w:tcPr>
            <w:tcW w:w="900" w:type="dxa"/>
            <w:hideMark/>
          </w:tcPr>
          <w:p w14:paraId="0205F6B9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27</w:t>
            </w:r>
          </w:p>
        </w:tc>
        <w:tc>
          <w:tcPr>
            <w:tcW w:w="990" w:type="dxa"/>
            <w:hideMark/>
          </w:tcPr>
          <w:p w14:paraId="39D6C36A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  <w:hideMark/>
          </w:tcPr>
          <w:p w14:paraId="2DFFDAE3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-21.65</w:t>
            </w:r>
          </w:p>
        </w:tc>
        <w:tc>
          <w:tcPr>
            <w:tcW w:w="1440" w:type="dxa"/>
          </w:tcPr>
          <w:p w14:paraId="4B7CFDB9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151E7215" w14:textId="68D5ED1D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607">
              <w:t>0.18</w:t>
            </w:r>
          </w:p>
        </w:tc>
      </w:tr>
      <w:tr w:rsidR="001A0607" w:rsidRPr="00EF516B" w14:paraId="327D6F72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0CB4D990" w14:textId="77777777" w:rsidR="001A0607" w:rsidRPr="00EF516B" w:rsidRDefault="001A0607" w:rsidP="00B935AA"/>
        </w:tc>
        <w:tc>
          <w:tcPr>
            <w:tcW w:w="1530" w:type="dxa"/>
            <w:hideMark/>
          </w:tcPr>
          <w:p w14:paraId="110B10E1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SANC00411</w:t>
            </w:r>
          </w:p>
        </w:tc>
        <w:tc>
          <w:tcPr>
            <w:tcW w:w="900" w:type="dxa"/>
            <w:hideMark/>
          </w:tcPr>
          <w:p w14:paraId="7093379D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28</w:t>
            </w:r>
          </w:p>
        </w:tc>
        <w:tc>
          <w:tcPr>
            <w:tcW w:w="990" w:type="dxa"/>
            <w:hideMark/>
          </w:tcPr>
          <w:p w14:paraId="5AC984DC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535C11AF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-62.10</w:t>
            </w:r>
          </w:p>
        </w:tc>
        <w:tc>
          <w:tcPr>
            <w:tcW w:w="1440" w:type="dxa"/>
          </w:tcPr>
          <w:p w14:paraId="0E1F39D3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5EF9FF8F" w14:textId="11F86511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0607">
              <w:t>0.90</w:t>
            </w:r>
          </w:p>
        </w:tc>
      </w:tr>
      <w:tr w:rsidR="001A0607" w:rsidRPr="00EF516B" w14:paraId="78F81B7E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112944E1" w14:textId="77777777" w:rsidR="001A0607" w:rsidRPr="00EF516B" w:rsidRDefault="001A0607" w:rsidP="00B935AA"/>
        </w:tc>
        <w:tc>
          <w:tcPr>
            <w:tcW w:w="1530" w:type="dxa"/>
            <w:hideMark/>
          </w:tcPr>
          <w:p w14:paraId="774424C1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SANC00620</w:t>
            </w:r>
          </w:p>
        </w:tc>
        <w:tc>
          <w:tcPr>
            <w:tcW w:w="900" w:type="dxa"/>
            <w:hideMark/>
          </w:tcPr>
          <w:p w14:paraId="0C430916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25</w:t>
            </w:r>
          </w:p>
        </w:tc>
        <w:tc>
          <w:tcPr>
            <w:tcW w:w="990" w:type="dxa"/>
            <w:hideMark/>
          </w:tcPr>
          <w:p w14:paraId="02C045F8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7C5F2CE8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7.64</w:t>
            </w:r>
          </w:p>
        </w:tc>
        <w:tc>
          <w:tcPr>
            <w:tcW w:w="1440" w:type="dxa"/>
          </w:tcPr>
          <w:p w14:paraId="6A4AAD00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4DDBC86B" w14:textId="0C502E50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</w:p>
        </w:tc>
      </w:tr>
      <w:tr w:rsidR="001A0607" w:rsidRPr="00EF516B" w14:paraId="77B6631C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C518E3F" w14:textId="77777777" w:rsidR="001A0607" w:rsidRPr="00EF516B" w:rsidRDefault="001A0607" w:rsidP="00B935AA">
            <w:pPr>
              <w:rPr>
                <w:i/>
              </w:rPr>
            </w:pPr>
          </w:p>
        </w:tc>
        <w:tc>
          <w:tcPr>
            <w:tcW w:w="1530" w:type="dxa"/>
          </w:tcPr>
          <w:p w14:paraId="1FCAD57D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436CE4A4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438C4550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74BF0D1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37626B33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10" w:type="dxa"/>
          </w:tcPr>
          <w:p w14:paraId="55B7654F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A0607" w:rsidRPr="00EF516B" w14:paraId="0B08769B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hideMark/>
          </w:tcPr>
          <w:p w14:paraId="6143AF1A" w14:textId="77777777" w:rsidR="001A0607" w:rsidRPr="00EF516B" w:rsidRDefault="001A0607" w:rsidP="00B935AA">
            <w:pPr>
              <w:rPr>
                <w:i/>
              </w:rPr>
            </w:pPr>
          </w:p>
          <w:p w14:paraId="7CA15BDF" w14:textId="77777777" w:rsidR="001A0607" w:rsidRPr="00EF516B" w:rsidRDefault="001A0607" w:rsidP="00B935AA">
            <w:pPr>
              <w:rPr>
                <w:i/>
              </w:rPr>
            </w:pPr>
          </w:p>
          <w:p w14:paraId="554E7BA3" w14:textId="77777777" w:rsidR="001A0607" w:rsidRPr="00EF516B" w:rsidRDefault="001A0607" w:rsidP="00B935AA">
            <w:pPr>
              <w:rPr>
                <w:i/>
              </w:rPr>
            </w:pPr>
          </w:p>
          <w:p w14:paraId="3EE9FF58" w14:textId="77777777" w:rsidR="001A0607" w:rsidRPr="00EF516B" w:rsidRDefault="001A0607" w:rsidP="00B935AA">
            <w:r w:rsidRPr="00EF516B">
              <w:rPr>
                <w:i/>
              </w:rPr>
              <w:t>Pk</w:t>
            </w:r>
            <w:r w:rsidRPr="00EF516B">
              <w:t>TKT</w:t>
            </w:r>
          </w:p>
        </w:tc>
        <w:tc>
          <w:tcPr>
            <w:tcW w:w="1530" w:type="dxa"/>
          </w:tcPr>
          <w:p w14:paraId="31F5B8B9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Holo-protein</w:t>
            </w:r>
          </w:p>
        </w:tc>
        <w:tc>
          <w:tcPr>
            <w:tcW w:w="900" w:type="dxa"/>
          </w:tcPr>
          <w:p w14:paraId="3ABC5E4F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26</w:t>
            </w:r>
          </w:p>
        </w:tc>
        <w:tc>
          <w:tcPr>
            <w:tcW w:w="990" w:type="dxa"/>
          </w:tcPr>
          <w:p w14:paraId="677AD304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49B3705D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-</w:t>
            </w:r>
          </w:p>
        </w:tc>
        <w:tc>
          <w:tcPr>
            <w:tcW w:w="1440" w:type="dxa"/>
          </w:tcPr>
          <w:p w14:paraId="03EA82EB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-</w:t>
            </w:r>
          </w:p>
        </w:tc>
        <w:tc>
          <w:tcPr>
            <w:tcW w:w="3510" w:type="dxa"/>
          </w:tcPr>
          <w:p w14:paraId="56AD30C2" w14:textId="10A60101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607">
              <w:t>0.</w:t>
            </w:r>
            <w:r>
              <w:t>10</w:t>
            </w:r>
          </w:p>
        </w:tc>
      </w:tr>
      <w:tr w:rsidR="001A0607" w:rsidRPr="00EF516B" w14:paraId="26B4AD9E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5EBADBE4" w14:textId="77777777" w:rsidR="001A0607" w:rsidRPr="00EF516B" w:rsidRDefault="001A0607" w:rsidP="00B935AA"/>
        </w:tc>
        <w:tc>
          <w:tcPr>
            <w:tcW w:w="1530" w:type="dxa"/>
            <w:hideMark/>
          </w:tcPr>
          <w:p w14:paraId="4192B3E3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SANC00107</w:t>
            </w:r>
          </w:p>
        </w:tc>
        <w:tc>
          <w:tcPr>
            <w:tcW w:w="900" w:type="dxa"/>
            <w:hideMark/>
          </w:tcPr>
          <w:p w14:paraId="340BE12F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28</w:t>
            </w:r>
          </w:p>
        </w:tc>
        <w:tc>
          <w:tcPr>
            <w:tcW w:w="990" w:type="dxa"/>
            <w:hideMark/>
          </w:tcPr>
          <w:p w14:paraId="46CA9A1F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17726AF9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-61.05</w:t>
            </w:r>
          </w:p>
        </w:tc>
        <w:tc>
          <w:tcPr>
            <w:tcW w:w="1440" w:type="dxa"/>
          </w:tcPr>
          <w:p w14:paraId="1B7EA016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63D0265C" w14:textId="7580E035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0607">
              <w:t>2.2e</w:t>
            </w:r>
            <w:r w:rsidRPr="001A0607">
              <w:rPr>
                <w:vertAlign w:val="superscript"/>
              </w:rPr>
              <w:t>-16</w:t>
            </w:r>
          </w:p>
        </w:tc>
      </w:tr>
      <w:tr w:rsidR="001A0607" w:rsidRPr="00EF516B" w14:paraId="4FF79212" w14:textId="77777777" w:rsidTr="001A0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7C75427D" w14:textId="77777777" w:rsidR="001A0607" w:rsidRPr="00EF516B" w:rsidRDefault="001A0607" w:rsidP="00B935AA"/>
        </w:tc>
        <w:tc>
          <w:tcPr>
            <w:tcW w:w="1530" w:type="dxa"/>
            <w:hideMark/>
          </w:tcPr>
          <w:p w14:paraId="3984A92D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SANC00411</w:t>
            </w:r>
          </w:p>
        </w:tc>
        <w:tc>
          <w:tcPr>
            <w:tcW w:w="900" w:type="dxa"/>
            <w:hideMark/>
          </w:tcPr>
          <w:p w14:paraId="315AEF40" w14:textId="4A6BF1BD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990" w:type="dxa"/>
            <w:hideMark/>
          </w:tcPr>
          <w:p w14:paraId="0899442B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6BDF67D2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70.76</w:t>
            </w:r>
          </w:p>
        </w:tc>
        <w:tc>
          <w:tcPr>
            <w:tcW w:w="1440" w:type="dxa"/>
          </w:tcPr>
          <w:p w14:paraId="749ED866" w14:textId="77777777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0CE0BDAA" w14:textId="45CA5112" w:rsidR="001A0607" w:rsidRPr="00EF516B" w:rsidRDefault="001A0607" w:rsidP="00B9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607">
              <w:t>2.2e</w:t>
            </w:r>
            <w:r w:rsidRPr="001A0607">
              <w:rPr>
                <w:vertAlign w:val="superscript"/>
              </w:rPr>
              <w:t>-16</w:t>
            </w:r>
          </w:p>
        </w:tc>
      </w:tr>
      <w:tr w:rsidR="001A0607" w:rsidRPr="00EF516B" w14:paraId="24E9CF6A" w14:textId="77777777" w:rsidTr="001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67ABA2F7" w14:textId="77777777" w:rsidR="001A0607" w:rsidRPr="00EF516B" w:rsidRDefault="001A0607" w:rsidP="00B935AA"/>
        </w:tc>
        <w:tc>
          <w:tcPr>
            <w:tcW w:w="1530" w:type="dxa"/>
            <w:hideMark/>
          </w:tcPr>
          <w:p w14:paraId="3E97C32F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SANC00620</w:t>
            </w:r>
          </w:p>
        </w:tc>
        <w:tc>
          <w:tcPr>
            <w:tcW w:w="900" w:type="dxa"/>
            <w:hideMark/>
          </w:tcPr>
          <w:p w14:paraId="5F27B9AA" w14:textId="5411B77D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990" w:type="dxa"/>
            <w:hideMark/>
          </w:tcPr>
          <w:p w14:paraId="120A9590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1080" w:type="dxa"/>
          </w:tcPr>
          <w:p w14:paraId="33AF5117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3.96</w:t>
            </w:r>
          </w:p>
        </w:tc>
        <w:tc>
          <w:tcPr>
            <w:tcW w:w="1440" w:type="dxa"/>
          </w:tcPr>
          <w:p w14:paraId="67C6A1AA" w14:textId="77777777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16B">
              <w:t>0.00</w:t>
            </w:r>
          </w:p>
        </w:tc>
        <w:tc>
          <w:tcPr>
            <w:tcW w:w="3510" w:type="dxa"/>
          </w:tcPr>
          <w:p w14:paraId="4A34ED72" w14:textId="77BFDC65" w:rsidR="001A0607" w:rsidRPr="00EF516B" w:rsidRDefault="001A0607" w:rsidP="00B9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3</w:t>
            </w:r>
          </w:p>
        </w:tc>
      </w:tr>
    </w:tbl>
    <w:p w14:paraId="38C6E169" w14:textId="77777777" w:rsidR="00B935AA" w:rsidRPr="00EF516B" w:rsidRDefault="00B935AA" w:rsidP="00B935AA">
      <w:pPr>
        <w:widowControl w:val="0"/>
        <w:spacing w:after="0" w:line="480" w:lineRule="auto"/>
        <w:rPr>
          <w:b/>
        </w:rPr>
      </w:pPr>
      <w:bookmarkStart w:id="3" w:name="_Hlk3806349"/>
    </w:p>
    <w:bookmarkEnd w:id="3"/>
    <w:p w14:paraId="583F8560" w14:textId="0B0DBC4D" w:rsidR="0043086C" w:rsidRPr="007614F5" w:rsidRDefault="0043086C" w:rsidP="001A65F0">
      <w:pPr>
        <w:widowControl w:val="0"/>
        <w:spacing w:line="480" w:lineRule="auto"/>
        <w:rPr>
          <w:rFonts w:ascii="Palatino Linotype" w:hAnsi="Palatino Linotype"/>
          <w:b/>
          <w:sz w:val="20"/>
          <w:szCs w:val="20"/>
        </w:rPr>
      </w:pPr>
    </w:p>
    <w:p w14:paraId="6AAC0424" w14:textId="77777777" w:rsidR="0043086C" w:rsidRPr="007614F5" w:rsidRDefault="0043086C" w:rsidP="001A65F0">
      <w:pPr>
        <w:widowControl w:val="0"/>
        <w:spacing w:line="480" w:lineRule="auto"/>
        <w:rPr>
          <w:rFonts w:ascii="Palatino Linotype" w:hAnsi="Palatino Linotype"/>
          <w:b/>
          <w:sz w:val="20"/>
          <w:szCs w:val="20"/>
        </w:rPr>
      </w:pPr>
    </w:p>
    <w:p w14:paraId="1AFC4DAE" w14:textId="77777777" w:rsidR="001A65F0" w:rsidRPr="007614F5" w:rsidRDefault="001A65F0" w:rsidP="001A65F0">
      <w:pPr>
        <w:widowControl w:val="0"/>
        <w:spacing w:line="480" w:lineRule="auto"/>
        <w:rPr>
          <w:rFonts w:ascii="Palatino Linotype" w:hAnsi="Palatino Linotype"/>
          <w:b/>
          <w:sz w:val="20"/>
          <w:szCs w:val="20"/>
        </w:rPr>
      </w:pPr>
    </w:p>
    <w:p w14:paraId="5A9CFC37" w14:textId="77777777" w:rsidR="001278B5" w:rsidRPr="007614F5" w:rsidRDefault="001278B5">
      <w:pPr>
        <w:rPr>
          <w:rFonts w:ascii="Palatino Linotype" w:hAnsi="Palatino Linotype"/>
          <w:sz w:val="20"/>
          <w:szCs w:val="20"/>
        </w:rPr>
      </w:pPr>
    </w:p>
    <w:sectPr w:rsidR="001278B5" w:rsidRPr="00761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4D14E3"/>
    <w:multiLevelType w:val="hybridMultilevel"/>
    <w:tmpl w:val="7AD0F7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117025"/>
    <w:multiLevelType w:val="hybridMultilevel"/>
    <w:tmpl w:val="FD90211E"/>
    <w:lvl w:ilvl="0" w:tplc="9B34B040">
      <w:start w:val="5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ACB"/>
    <w:rsid w:val="0000690E"/>
    <w:rsid w:val="000221FE"/>
    <w:rsid w:val="00043F7C"/>
    <w:rsid w:val="00074D81"/>
    <w:rsid w:val="00080FC5"/>
    <w:rsid w:val="000A2160"/>
    <w:rsid w:val="000C06B8"/>
    <w:rsid w:val="000E5389"/>
    <w:rsid w:val="000F6BB2"/>
    <w:rsid w:val="0011643C"/>
    <w:rsid w:val="00124CAB"/>
    <w:rsid w:val="001278B5"/>
    <w:rsid w:val="00135EBC"/>
    <w:rsid w:val="001431B9"/>
    <w:rsid w:val="001539DC"/>
    <w:rsid w:val="00157E4E"/>
    <w:rsid w:val="001805D3"/>
    <w:rsid w:val="001A0607"/>
    <w:rsid w:val="001A65F0"/>
    <w:rsid w:val="001C1790"/>
    <w:rsid w:val="001C54E1"/>
    <w:rsid w:val="001C6178"/>
    <w:rsid w:val="001E1185"/>
    <w:rsid w:val="002133D7"/>
    <w:rsid w:val="002134BF"/>
    <w:rsid w:val="00217E62"/>
    <w:rsid w:val="002269F2"/>
    <w:rsid w:val="00265A6E"/>
    <w:rsid w:val="00275AA5"/>
    <w:rsid w:val="00282562"/>
    <w:rsid w:val="002A1530"/>
    <w:rsid w:val="003013E7"/>
    <w:rsid w:val="00340336"/>
    <w:rsid w:val="003B0CC6"/>
    <w:rsid w:val="003B739C"/>
    <w:rsid w:val="003C5F98"/>
    <w:rsid w:val="003D53C3"/>
    <w:rsid w:val="003E3FD1"/>
    <w:rsid w:val="003F2695"/>
    <w:rsid w:val="00402CC1"/>
    <w:rsid w:val="004121CE"/>
    <w:rsid w:val="0043086C"/>
    <w:rsid w:val="00453CA0"/>
    <w:rsid w:val="00482D60"/>
    <w:rsid w:val="004A1B23"/>
    <w:rsid w:val="004C558A"/>
    <w:rsid w:val="004D7118"/>
    <w:rsid w:val="004F1A60"/>
    <w:rsid w:val="00507400"/>
    <w:rsid w:val="005104B3"/>
    <w:rsid w:val="00510972"/>
    <w:rsid w:val="0051453A"/>
    <w:rsid w:val="00515373"/>
    <w:rsid w:val="005301DC"/>
    <w:rsid w:val="00534F08"/>
    <w:rsid w:val="00547FC6"/>
    <w:rsid w:val="00551DE7"/>
    <w:rsid w:val="00562025"/>
    <w:rsid w:val="00571A6A"/>
    <w:rsid w:val="00581C07"/>
    <w:rsid w:val="00591450"/>
    <w:rsid w:val="005A37B5"/>
    <w:rsid w:val="005B2CDC"/>
    <w:rsid w:val="005E25DA"/>
    <w:rsid w:val="005F06A9"/>
    <w:rsid w:val="005F11A5"/>
    <w:rsid w:val="006003A5"/>
    <w:rsid w:val="006070F1"/>
    <w:rsid w:val="00643164"/>
    <w:rsid w:val="00687D2C"/>
    <w:rsid w:val="006A0477"/>
    <w:rsid w:val="006B07D2"/>
    <w:rsid w:val="006C07D5"/>
    <w:rsid w:val="006F47DF"/>
    <w:rsid w:val="00722191"/>
    <w:rsid w:val="00726707"/>
    <w:rsid w:val="00742772"/>
    <w:rsid w:val="007427B0"/>
    <w:rsid w:val="007614F5"/>
    <w:rsid w:val="00761FB6"/>
    <w:rsid w:val="00782BF1"/>
    <w:rsid w:val="00823FC5"/>
    <w:rsid w:val="00824370"/>
    <w:rsid w:val="00873B3E"/>
    <w:rsid w:val="008D3F75"/>
    <w:rsid w:val="008E4975"/>
    <w:rsid w:val="008E7490"/>
    <w:rsid w:val="008F2C1B"/>
    <w:rsid w:val="00923184"/>
    <w:rsid w:val="00926F03"/>
    <w:rsid w:val="009277BC"/>
    <w:rsid w:val="00995F64"/>
    <w:rsid w:val="00996E05"/>
    <w:rsid w:val="009C4A4F"/>
    <w:rsid w:val="009C725D"/>
    <w:rsid w:val="009D1173"/>
    <w:rsid w:val="009E2A92"/>
    <w:rsid w:val="009E2E80"/>
    <w:rsid w:val="00A403B4"/>
    <w:rsid w:val="00A840BE"/>
    <w:rsid w:val="00AA38EB"/>
    <w:rsid w:val="00B22837"/>
    <w:rsid w:val="00B67ACB"/>
    <w:rsid w:val="00B75529"/>
    <w:rsid w:val="00B935AA"/>
    <w:rsid w:val="00BB620E"/>
    <w:rsid w:val="00BC43B0"/>
    <w:rsid w:val="00BE61D5"/>
    <w:rsid w:val="00C01C59"/>
    <w:rsid w:val="00C15A50"/>
    <w:rsid w:val="00C34E90"/>
    <w:rsid w:val="00C5687B"/>
    <w:rsid w:val="00C663B4"/>
    <w:rsid w:val="00C807FE"/>
    <w:rsid w:val="00C86B59"/>
    <w:rsid w:val="00CB012F"/>
    <w:rsid w:val="00CD5071"/>
    <w:rsid w:val="00CE1A32"/>
    <w:rsid w:val="00D23530"/>
    <w:rsid w:val="00D31D9F"/>
    <w:rsid w:val="00D61AD9"/>
    <w:rsid w:val="00D7562E"/>
    <w:rsid w:val="00DB1972"/>
    <w:rsid w:val="00DC3A4C"/>
    <w:rsid w:val="00DC49D3"/>
    <w:rsid w:val="00DF3BD3"/>
    <w:rsid w:val="00E0288A"/>
    <w:rsid w:val="00E05686"/>
    <w:rsid w:val="00E23E3C"/>
    <w:rsid w:val="00E4464F"/>
    <w:rsid w:val="00E5296B"/>
    <w:rsid w:val="00E66A18"/>
    <w:rsid w:val="00EA14D1"/>
    <w:rsid w:val="00EB2A26"/>
    <w:rsid w:val="00EC3CC8"/>
    <w:rsid w:val="00EC7519"/>
    <w:rsid w:val="00EF516B"/>
    <w:rsid w:val="00F00D2F"/>
    <w:rsid w:val="00F24E8C"/>
    <w:rsid w:val="00F514ED"/>
    <w:rsid w:val="00F56D5F"/>
    <w:rsid w:val="00FA5928"/>
    <w:rsid w:val="00FB45BF"/>
    <w:rsid w:val="00FC6F01"/>
    <w:rsid w:val="00FD0ADB"/>
    <w:rsid w:val="00FD15AF"/>
    <w:rsid w:val="00FE44F1"/>
    <w:rsid w:val="00FE633D"/>
    <w:rsid w:val="00FE7662"/>
    <w:rsid w:val="00FF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414F8"/>
  <w15:chartTrackingRefBased/>
  <w15:docId w15:val="{0DE6D3DC-8EFC-43B2-84F1-F01FFBF2F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2">
    <w:name w:val="List Table 2"/>
    <w:basedOn w:val="TableNormal"/>
    <w:uiPriority w:val="47"/>
    <w:rsid w:val="00C34E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1431B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0E5389"/>
    <w:pPr>
      <w:suppressAutoHyphens/>
      <w:spacing w:after="140" w:line="288" w:lineRule="auto"/>
      <w:jc w:val="both"/>
    </w:pPr>
    <w:rPr>
      <w:rFonts w:eastAsia="Noto Sans CJK SC Regular" w:cs="FreeSans"/>
      <w:kern w:val="1"/>
      <w:lang w:val="en-ZA"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0E5389"/>
    <w:rPr>
      <w:rFonts w:eastAsia="Noto Sans CJK SC Regular" w:cs="FreeSans"/>
      <w:kern w:val="1"/>
      <w:lang w:val="en-ZA" w:eastAsia="zh-CN" w:bidi="hi-IN"/>
    </w:rPr>
  </w:style>
  <w:style w:type="paragraph" w:customStyle="1" w:styleId="TableContents">
    <w:name w:val="Table Contents"/>
    <w:basedOn w:val="Normal"/>
    <w:uiPriority w:val="99"/>
    <w:qFormat/>
    <w:rsid w:val="00E0288A"/>
    <w:pPr>
      <w:suppressAutoHyphens/>
      <w:spacing w:after="0" w:line="240" w:lineRule="auto"/>
      <w:jc w:val="both"/>
    </w:pPr>
    <w:rPr>
      <w:rFonts w:eastAsia="Noto Sans CJK SC Regular" w:cs="FreeSans"/>
      <w:kern w:val="1"/>
      <w:lang w:val="en-ZA" w:eastAsia="zh-CN" w:bidi="hi-IN"/>
    </w:rPr>
  </w:style>
  <w:style w:type="character" w:customStyle="1" w:styleId="InternetLink">
    <w:name w:val="Internet Link"/>
    <w:rsid w:val="00E0288A"/>
    <w:rPr>
      <w:color w:val="000080"/>
      <w:u w:val="single"/>
    </w:rPr>
  </w:style>
  <w:style w:type="character" w:styleId="Hyperlink">
    <w:name w:val="Hyperlink"/>
    <w:basedOn w:val="DefaultParagraphFont"/>
    <w:uiPriority w:val="99"/>
    <w:unhideWhenUsed/>
    <w:rsid w:val="00742772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1A65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23E3C"/>
    <w:pPr>
      <w:spacing w:after="0" w:line="240" w:lineRule="auto"/>
    </w:pPr>
    <w:rPr>
      <w:rFonts w:eastAsia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3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1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4CDEEED-F649-48DC-B69C-973FF1AFC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3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40</cp:revision>
  <dcterms:created xsi:type="dcterms:W3CDTF">2018-05-17T14:07:00Z</dcterms:created>
  <dcterms:modified xsi:type="dcterms:W3CDTF">2020-11-23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-acm-transactions-on-computational-biology-and-bioinformatics</vt:lpwstr>
  </property>
  <property fmtid="{D5CDD505-2E9C-101B-9397-08002B2CF9AE}" pid="13" name="Mendeley Recent Style Name 5_1">
    <vt:lpwstr>IEEE/ACM Transactions on Computational Biology and Bioinformatics</vt:lpwstr>
  </property>
  <property fmtid="{D5CDD505-2E9C-101B-9397-08002B2CF9AE}" pid="14" name="Mendeley Recent Style Id 6_1">
    <vt:lpwstr>http://www.zotero.org/styles/journal-of-cheminformatics</vt:lpwstr>
  </property>
  <property fmtid="{D5CDD505-2E9C-101B-9397-08002B2CF9AE}" pid="15" name="Mendeley Recent Style Name 6_1">
    <vt:lpwstr>Journal of Cheminformat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febs-journal</vt:lpwstr>
  </property>
  <property fmtid="{D5CDD505-2E9C-101B-9397-08002B2CF9AE}" pid="21" name="Mendeley Recent Style Name 9_1">
    <vt:lpwstr>The FEBS Journal</vt:lpwstr>
  </property>
  <property fmtid="{D5CDD505-2E9C-101B-9397-08002B2CF9AE}" pid="22" name="style">
    <vt:lpwstr>american-chemical-society</vt:lpwstr>
  </property>
</Properties>
</file>